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11069" w14:textId="4B05ECD5" w:rsidR="001466FB" w:rsidRPr="008265B6" w:rsidRDefault="00746164" w:rsidP="001466FB">
      <w:pPr>
        <w:pStyle w:val="Caption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r w:rsidR="00AC0825">
        <w:rPr>
          <w:sz w:val="16"/>
          <w:szCs w:val="16"/>
        </w:rPr>
        <w:t xml:space="preserve">S3 </w:t>
      </w:r>
      <w:r w:rsidR="001466FB" w:rsidRPr="008265B6">
        <w:rPr>
          <w:sz w:val="16"/>
          <w:szCs w:val="16"/>
        </w:rPr>
        <w:t xml:space="preserve">Table </w:t>
      </w:r>
      <w:bookmarkStart w:id="0" w:name="_GoBack"/>
      <w:bookmarkEnd w:id="0"/>
      <w:r w:rsidR="001466FB" w:rsidRPr="008265B6">
        <w:rPr>
          <w:sz w:val="16"/>
          <w:szCs w:val="16"/>
        </w:rPr>
        <w:t xml:space="preserve">: Risk of bias and quality assessment of selected studies using JBI critical appraisal checklist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626"/>
        <w:gridCol w:w="616"/>
        <w:gridCol w:w="963"/>
        <w:gridCol w:w="571"/>
        <w:gridCol w:w="652"/>
        <w:gridCol w:w="643"/>
        <w:gridCol w:w="981"/>
        <w:gridCol w:w="601"/>
        <w:gridCol w:w="936"/>
        <w:gridCol w:w="652"/>
        <w:gridCol w:w="741"/>
        <w:gridCol w:w="776"/>
        <w:gridCol w:w="1176"/>
        <w:gridCol w:w="901"/>
        <w:gridCol w:w="672"/>
      </w:tblGrid>
      <w:tr w:rsidR="00954DD9" w:rsidRPr="008265B6" w14:paraId="3A527544" w14:textId="77777777" w:rsidTr="00807BA8">
        <w:trPr>
          <w:trHeight w:val="380"/>
        </w:trPr>
        <w:tc>
          <w:tcPr>
            <w:tcW w:w="555" w:type="pct"/>
            <w:shd w:val="clear" w:color="auto" w:fill="auto"/>
            <w:vAlign w:val="bottom"/>
            <w:hideMark/>
          </w:tcPr>
          <w:p w14:paraId="710CAC63" w14:textId="4CC826FC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JBI </w:t>
            </w:r>
            <w:r w:rsidR="007202A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hecklist</w:t>
            </w:r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or Cohort study</w:t>
            </w:r>
          </w:p>
        </w:tc>
        <w:tc>
          <w:tcPr>
            <w:tcW w:w="254" w:type="pct"/>
            <w:shd w:val="clear" w:color="auto" w:fill="auto"/>
            <w:vAlign w:val="bottom"/>
            <w:hideMark/>
          </w:tcPr>
          <w:p w14:paraId="0E3E4A14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Wang et al.</w:t>
            </w:r>
          </w:p>
        </w:tc>
        <w:tc>
          <w:tcPr>
            <w:tcW w:w="250" w:type="pct"/>
            <w:shd w:val="clear" w:color="auto" w:fill="auto"/>
            <w:vAlign w:val="bottom"/>
            <w:hideMark/>
          </w:tcPr>
          <w:p w14:paraId="06AC9B57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hari et al.</w:t>
            </w:r>
          </w:p>
        </w:tc>
        <w:tc>
          <w:tcPr>
            <w:tcW w:w="324" w:type="pct"/>
            <w:shd w:val="clear" w:color="auto" w:fill="auto"/>
            <w:vAlign w:val="bottom"/>
            <w:hideMark/>
          </w:tcPr>
          <w:p w14:paraId="26D00351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ultcrantz</w:t>
            </w:r>
            <w:proofErr w:type="spellEnd"/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14:paraId="151C026F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o et al.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6E962527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rejci et al.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111C384A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hsan et al.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14:paraId="02A830C0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ilfverberg</w:t>
            </w:r>
            <w:proofErr w:type="spellEnd"/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0962DC44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Jin</w:t>
            </w:r>
            <w:proofErr w:type="spellEnd"/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30A8DE1E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radeniz et al.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595E0552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usto et al.</w:t>
            </w:r>
          </w:p>
        </w:tc>
        <w:tc>
          <w:tcPr>
            <w:tcW w:w="296" w:type="pct"/>
            <w:shd w:val="clear" w:color="auto" w:fill="auto"/>
            <w:vAlign w:val="bottom"/>
            <w:hideMark/>
          </w:tcPr>
          <w:p w14:paraId="06FF02FB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adoch</w:t>
            </w:r>
            <w:proofErr w:type="spellEnd"/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308" w:type="pct"/>
            <w:shd w:val="clear" w:color="auto" w:fill="auto"/>
            <w:vAlign w:val="bottom"/>
            <w:hideMark/>
          </w:tcPr>
          <w:p w14:paraId="00220D70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arnica</w:t>
            </w:r>
            <w:proofErr w:type="spellEnd"/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50290602" w14:textId="757BB61F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JBI </w:t>
            </w:r>
            <w:r w:rsidR="00770FA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hecklist</w:t>
            </w:r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or case series stud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0D84F65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tínez-López et al.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156AB946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usek</w:t>
            </w:r>
            <w:proofErr w:type="spellEnd"/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et al.</w:t>
            </w:r>
          </w:p>
        </w:tc>
      </w:tr>
      <w:tr w:rsidR="00954DD9" w:rsidRPr="008265B6" w14:paraId="5494AA9A" w14:textId="77777777" w:rsidTr="00807BA8">
        <w:trPr>
          <w:trHeight w:val="1060"/>
        </w:trPr>
        <w:tc>
          <w:tcPr>
            <w:tcW w:w="555" w:type="pct"/>
            <w:shd w:val="clear" w:color="auto" w:fill="auto"/>
            <w:vAlign w:val="bottom"/>
            <w:hideMark/>
          </w:tcPr>
          <w:p w14:paraId="08698C72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Were the two groups similar and recruited from the same population?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43DA39D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BBAB2B2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4664FC0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40E409C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1D15B91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7B29AAC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9E49FE3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2D6946B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D089541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D52A3ED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6676F40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923ADE9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FDE05FD" w14:textId="64A7B00C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ere </w:t>
            </w:r>
            <w:proofErr w:type="spellStart"/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ther</w:t>
            </w:r>
            <w:r w:rsidR="00F54208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  <w:proofErr w:type="spellEnd"/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lear criteria for inclusion in the case series?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398B0C6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3C26B22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DD9" w:rsidRPr="008265B6" w14:paraId="705EFF4B" w14:textId="77777777" w:rsidTr="00807BA8">
        <w:trPr>
          <w:trHeight w:val="1900"/>
        </w:trPr>
        <w:tc>
          <w:tcPr>
            <w:tcW w:w="555" w:type="pct"/>
            <w:shd w:val="clear" w:color="auto" w:fill="auto"/>
            <w:vAlign w:val="bottom"/>
            <w:hideMark/>
          </w:tcPr>
          <w:p w14:paraId="6661B913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Were the exposures measured similarly to assign people to both exposed and unexposed groups?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E05F3A8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5614122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F0C8BAC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F57028C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809B67B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7AA962E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650222D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B3BEC6A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4E99712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0554AFB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32A56EC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A55907A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45239582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Was the condition measured in a standard, reliable way for all participants included in the case series?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12B6B0E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9B6AEDB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DD9" w:rsidRPr="008265B6" w14:paraId="04278222" w14:textId="77777777" w:rsidTr="00807BA8">
        <w:trPr>
          <w:trHeight w:val="1900"/>
        </w:trPr>
        <w:tc>
          <w:tcPr>
            <w:tcW w:w="555" w:type="pct"/>
            <w:shd w:val="clear" w:color="auto" w:fill="auto"/>
            <w:vAlign w:val="bottom"/>
            <w:hideMark/>
          </w:tcPr>
          <w:p w14:paraId="0774CFAB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Was the exposure measured in a valid and reliable way?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74F8A7F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180E688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918B251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37DAF23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7B47FCD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29783C9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9A78537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AAE8EF6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5AF3023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CD66E1B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94ACEE9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5F096F7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1C9C9522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Were valid methods used for identification of the condition for all participants included in the case series?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E11F73E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246E0B6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DD9" w:rsidRPr="008265B6" w14:paraId="7D45BB4A" w14:textId="77777777" w:rsidTr="00807BA8">
        <w:trPr>
          <w:trHeight w:val="1060"/>
        </w:trPr>
        <w:tc>
          <w:tcPr>
            <w:tcW w:w="555" w:type="pct"/>
            <w:shd w:val="clear" w:color="auto" w:fill="auto"/>
            <w:vAlign w:val="bottom"/>
            <w:hideMark/>
          </w:tcPr>
          <w:p w14:paraId="7AB807EC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Were</w:t>
            </w:r>
            <w:proofErr w:type="spellEnd"/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founding factors identified?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114E412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97E396B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A6D7E2A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58DCA63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B9A3834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66B0B44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39C0A85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44C497C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DAC0A96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C1F15F4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F99F5FA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07E447A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09D5AAEF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id the case series have consecutive inclusion of participants?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50B3690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A3924CD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DD9" w:rsidRPr="008265B6" w14:paraId="4791A7F3" w14:textId="77777777" w:rsidTr="00807BA8">
        <w:trPr>
          <w:trHeight w:val="1060"/>
        </w:trPr>
        <w:tc>
          <w:tcPr>
            <w:tcW w:w="555" w:type="pct"/>
            <w:shd w:val="clear" w:color="auto" w:fill="auto"/>
            <w:vAlign w:val="bottom"/>
            <w:hideMark/>
          </w:tcPr>
          <w:p w14:paraId="772EF898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Were strategies to deal with confounding factors stated?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003E304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028FDC7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F9C6F4C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F666C54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756DBC9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A3A7EDD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121E41D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C3901E0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209EA4F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16E9CF6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B884F0D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74D7CB7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51ED572B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Did the case series have complete inclusion of participants?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935F3E0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45D99764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DD9" w:rsidRPr="008265B6" w14:paraId="566B539D" w14:textId="77777777" w:rsidTr="00807BA8">
        <w:trPr>
          <w:trHeight w:val="1480"/>
        </w:trPr>
        <w:tc>
          <w:tcPr>
            <w:tcW w:w="555" w:type="pct"/>
            <w:shd w:val="clear" w:color="auto" w:fill="auto"/>
            <w:vAlign w:val="bottom"/>
            <w:hideMark/>
          </w:tcPr>
          <w:p w14:paraId="39E50033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Were the groups/participants free of the outcome at the start of the study (or at the moment of exposure)?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1458616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335C081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026C56B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A706853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55F0973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9FA5DB1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4E90BC5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B754E72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E4F4901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2B059E6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2757851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F9571E6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5021B91E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Was there clear reporting of the demographics of the participants in the study?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8C792FC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5B5E9447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DD9" w:rsidRPr="008265B6" w14:paraId="3D9617DC" w14:textId="77777777" w:rsidTr="00807BA8">
        <w:trPr>
          <w:trHeight w:val="1270"/>
        </w:trPr>
        <w:tc>
          <w:tcPr>
            <w:tcW w:w="555" w:type="pct"/>
            <w:shd w:val="clear" w:color="auto" w:fill="auto"/>
            <w:vAlign w:val="bottom"/>
            <w:hideMark/>
          </w:tcPr>
          <w:p w14:paraId="6E73967C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Were the outcomes measured in a valid and reliable way?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360F4D4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99D4481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159DA63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F1BD36B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98A8656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250829C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5AF6DB1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6100308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F511AAD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57957B6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B269424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20E1DAB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BCE8A29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Was there clear reporting of clinical information of the participants?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D973855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5D591561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DD9" w:rsidRPr="008265B6" w14:paraId="5B538766" w14:textId="77777777" w:rsidTr="00807BA8">
        <w:trPr>
          <w:trHeight w:val="1270"/>
        </w:trPr>
        <w:tc>
          <w:tcPr>
            <w:tcW w:w="555" w:type="pct"/>
            <w:shd w:val="clear" w:color="auto" w:fill="auto"/>
            <w:vAlign w:val="bottom"/>
            <w:hideMark/>
          </w:tcPr>
          <w:p w14:paraId="421E22CC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Was the follow up time reported and sufficient to be long enough for outcomes to occur?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929B7B7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079A585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5CFC872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F496AE6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E96B6D9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6F16CA3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6E17FD5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3F1E753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243FF91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5B04228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5E6C256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0BA33DC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264D2279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ere the outcomes or follow up results of cases clearly reported? 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83032A7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6C14216F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DD9" w:rsidRPr="008265B6" w14:paraId="3AC7C91E" w14:textId="77777777" w:rsidTr="00807BA8">
        <w:trPr>
          <w:trHeight w:val="1480"/>
        </w:trPr>
        <w:tc>
          <w:tcPr>
            <w:tcW w:w="555" w:type="pct"/>
            <w:shd w:val="clear" w:color="auto" w:fill="auto"/>
            <w:vAlign w:val="bottom"/>
            <w:hideMark/>
          </w:tcPr>
          <w:p w14:paraId="2E7E396F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Was follow up complete, and if not, were the reasons to loss to follow up described and explored?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B6E27F3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BFF59D7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E26484C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DB0787A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60ADD99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9E42B66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161A26C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9A0F62D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F112099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F1C57FC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D68468C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4674731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691EE1B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Was there clear reporting of the presenting site(s)/clinic(s) demographic information?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7687D4B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4E9B66E9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4DD9" w:rsidRPr="008265B6" w14:paraId="74BD1241" w14:textId="77777777" w:rsidTr="00807BA8">
        <w:trPr>
          <w:trHeight w:val="640"/>
        </w:trPr>
        <w:tc>
          <w:tcPr>
            <w:tcW w:w="555" w:type="pct"/>
            <w:shd w:val="clear" w:color="auto" w:fill="auto"/>
            <w:vAlign w:val="bottom"/>
            <w:hideMark/>
          </w:tcPr>
          <w:p w14:paraId="1D7B60E3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Were strategies to address incomplete follow up utilized?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140A7E7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8760EAD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741DE0CE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946367F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5A5831F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9A4260F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954F992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BF73401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592B54D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8420186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7412E25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A9431AF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0EE23BB1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as statistical analysis appropriate? 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818A076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03D09A53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4DD9" w:rsidRPr="008265B6" w14:paraId="6E796122" w14:textId="77777777" w:rsidTr="00807BA8">
        <w:trPr>
          <w:trHeight w:val="290"/>
        </w:trPr>
        <w:tc>
          <w:tcPr>
            <w:tcW w:w="555" w:type="pct"/>
            <w:shd w:val="clear" w:color="auto" w:fill="auto"/>
            <w:vAlign w:val="bottom"/>
            <w:hideMark/>
          </w:tcPr>
          <w:p w14:paraId="147238FC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Was appropriate statistical analysis used?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D00C847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210367E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3074C6C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A0BC478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07D0564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7447FFA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9EE91EF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06137E4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CAA1D43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53181DD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74FABB0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67A65D1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99B82B2" w14:textId="21981F83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265B6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DF1D257" w14:textId="63EA7F1D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265B6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111F07C2" w14:textId="141C1BF8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265B6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954DD9" w:rsidRPr="008265B6" w14:paraId="6E27E020" w14:textId="77777777" w:rsidTr="00807BA8">
        <w:trPr>
          <w:trHeight w:val="290"/>
        </w:trPr>
        <w:tc>
          <w:tcPr>
            <w:tcW w:w="555" w:type="pct"/>
            <w:shd w:val="clear" w:color="auto" w:fill="auto"/>
            <w:vAlign w:val="bottom"/>
            <w:hideMark/>
          </w:tcPr>
          <w:p w14:paraId="41905661" w14:textId="77777777" w:rsidR="00954DD9" w:rsidRPr="00D310FB" w:rsidRDefault="00954DD9" w:rsidP="00D310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otal score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94E98FC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74FDBE8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DB41D64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1D82B17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CFA002C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DE58AA0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A03F2AA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4815C19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1B6D3C4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DE6F83F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0CE4E0B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594EEF0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DB65085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63BC3B4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DCF8B83" w14:textId="77777777" w:rsidR="00954DD9" w:rsidRPr="00D310FB" w:rsidRDefault="00954DD9" w:rsidP="00D310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10FB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</w:tr>
    </w:tbl>
    <w:p w14:paraId="5561D0A2" w14:textId="0B5E3828" w:rsidR="00BD07A5" w:rsidRPr="008265B6" w:rsidRDefault="00560A8D">
      <w:pPr>
        <w:rPr>
          <w:sz w:val="16"/>
          <w:szCs w:val="16"/>
        </w:rPr>
      </w:pPr>
      <w:r w:rsidRPr="008265B6">
        <w:rPr>
          <w:sz w:val="16"/>
          <w:szCs w:val="16"/>
        </w:rPr>
        <w:t xml:space="preserve">NA- Not applicable </w:t>
      </w:r>
    </w:p>
    <w:sectPr w:rsidR="00BD07A5" w:rsidRPr="008265B6" w:rsidSect="001466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A12"/>
    <w:rsid w:val="000A5504"/>
    <w:rsid w:val="000C3488"/>
    <w:rsid w:val="001466FB"/>
    <w:rsid w:val="00242EA3"/>
    <w:rsid w:val="00352F62"/>
    <w:rsid w:val="00356526"/>
    <w:rsid w:val="00411681"/>
    <w:rsid w:val="004D0497"/>
    <w:rsid w:val="00560A8D"/>
    <w:rsid w:val="005B7A16"/>
    <w:rsid w:val="007202A9"/>
    <w:rsid w:val="00746164"/>
    <w:rsid w:val="00770FA8"/>
    <w:rsid w:val="008058ED"/>
    <w:rsid w:val="00807BA8"/>
    <w:rsid w:val="008265B6"/>
    <w:rsid w:val="0087784E"/>
    <w:rsid w:val="008D6A12"/>
    <w:rsid w:val="0091027E"/>
    <w:rsid w:val="00922BC8"/>
    <w:rsid w:val="0093229A"/>
    <w:rsid w:val="009538E0"/>
    <w:rsid w:val="00954DD9"/>
    <w:rsid w:val="00A34F2C"/>
    <w:rsid w:val="00AC0825"/>
    <w:rsid w:val="00BB474B"/>
    <w:rsid w:val="00BD07A5"/>
    <w:rsid w:val="00C23A6E"/>
    <w:rsid w:val="00D310FB"/>
    <w:rsid w:val="00D54A25"/>
    <w:rsid w:val="00D74043"/>
    <w:rsid w:val="00DC6689"/>
    <w:rsid w:val="00EB037C"/>
    <w:rsid w:val="00F5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64F53"/>
  <w15:chartTrackingRefBased/>
  <w15:docId w15:val="{04FAFAF1-F0A5-4375-B3EC-665AF0806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66FB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466FB"/>
    <w:pPr>
      <w:spacing w:after="240" w:line="240" w:lineRule="auto"/>
    </w:pPr>
    <w:rPr>
      <w:b/>
      <w:iCs/>
      <w:color w:val="000000" w:themeColor="text1"/>
      <w:sz w:val="22"/>
      <w:szCs w:val="18"/>
    </w:rPr>
  </w:style>
  <w:style w:type="paragraph" w:customStyle="1" w:styleId="Camption">
    <w:name w:val="Camption"/>
    <w:basedOn w:val="Caption"/>
    <w:link w:val="CamptionChar"/>
    <w:qFormat/>
    <w:rsid w:val="001466FB"/>
    <w:pPr>
      <w:keepNext/>
    </w:pPr>
    <w:rPr>
      <w:b w:val="0"/>
    </w:rPr>
  </w:style>
  <w:style w:type="character" w:customStyle="1" w:styleId="CaptionChar">
    <w:name w:val="Caption Char"/>
    <w:basedOn w:val="DefaultParagraphFont"/>
    <w:link w:val="Caption"/>
    <w:uiPriority w:val="35"/>
    <w:rsid w:val="001466FB"/>
    <w:rPr>
      <w:rFonts w:ascii="Times New Roman" w:hAnsi="Times New Roman"/>
      <w:b/>
      <w:iCs/>
      <w:color w:val="000000" w:themeColor="text1"/>
      <w:szCs w:val="18"/>
    </w:rPr>
  </w:style>
  <w:style w:type="character" w:customStyle="1" w:styleId="CamptionChar">
    <w:name w:val="Camption Char"/>
    <w:basedOn w:val="CaptionChar"/>
    <w:link w:val="Camption"/>
    <w:rsid w:val="001466FB"/>
    <w:rPr>
      <w:rFonts w:ascii="Times New Roman" w:hAnsi="Times New Roman"/>
      <w:b w:val="0"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87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Mahmud</dc:creator>
  <cp:keywords/>
  <dc:description/>
  <cp:lastModifiedBy>Sultan Mahmud</cp:lastModifiedBy>
  <cp:revision>33</cp:revision>
  <dcterms:created xsi:type="dcterms:W3CDTF">2024-06-07T11:17:00Z</dcterms:created>
  <dcterms:modified xsi:type="dcterms:W3CDTF">2024-06-19T16:44:00Z</dcterms:modified>
</cp:coreProperties>
</file>